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AF691" w14:textId="47B0204C" w:rsidR="00A671E9" w:rsidRPr="00643BA1" w:rsidRDefault="00D93C7E">
      <w:bookmarkStart w:id="0" w:name="OLE_LINK38"/>
      <w:r w:rsidRPr="00643BA1">
        <w:t>eTable1</w:t>
      </w:r>
      <w:r w:rsidR="00274D74" w:rsidRPr="00643BA1">
        <w:t>.</w:t>
      </w:r>
      <w:r w:rsidRPr="00643BA1">
        <w:t xml:space="preserve"> </w:t>
      </w:r>
      <w:r w:rsidR="007B4B0E" w:rsidRPr="00643BA1">
        <w:t>Associations of maternal exposure to Wenchuan earthquake with adverse birth outcomes among all births of</w:t>
      </w:r>
      <w:r w:rsidR="002E3E2B" w:rsidRPr="00643BA1">
        <w:t xml:space="preserve"> </w:t>
      </w:r>
      <w:bookmarkStart w:id="1" w:name="_Hlk15594967"/>
      <w:bookmarkStart w:id="2" w:name="OLE_LINK18"/>
      <w:r w:rsidR="002E3E2B" w:rsidRPr="00643BA1">
        <w:t>local</w:t>
      </w:r>
      <w:bookmarkEnd w:id="1"/>
      <w:r w:rsidR="002E3E2B" w:rsidRPr="00643BA1">
        <w:t xml:space="preserve"> pregnant women</w:t>
      </w:r>
      <w:bookmarkEnd w:id="2"/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430"/>
        <w:gridCol w:w="4759"/>
        <w:gridCol w:w="4759"/>
      </w:tblGrid>
      <w:tr w:rsidR="001468E3" w:rsidRPr="00643BA1" w14:paraId="29F54169" w14:textId="77777777" w:rsidTr="007A768B">
        <w:tc>
          <w:tcPr>
            <w:tcW w:w="1588" w:type="pct"/>
            <w:vMerge w:val="restart"/>
          </w:tcPr>
          <w:bookmarkEnd w:id="0"/>
          <w:p w14:paraId="4C807E87" w14:textId="22991FC7" w:rsidR="001468E3" w:rsidRPr="00643BA1" w:rsidRDefault="001468E3" w:rsidP="00F83847">
            <w:r w:rsidRPr="00643BA1">
              <w:t>Birth outcome</w:t>
            </w:r>
          </w:p>
        </w:tc>
        <w:tc>
          <w:tcPr>
            <w:tcW w:w="3412" w:type="pct"/>
            <w:gridSpan w:val="2"/>
          </w:tcPr>
          <w:p w14:paraId="33C865C7" w14:textId="11D9AB8B" w:rsidR="001468E3" w:rsidRPr="00643BA1" w:rsidRDefault="001468E3" w:rsidP="00F83847">
            <w:r>
              <w:t>A</w:t>
            </w:r>
            <w:r w:rsidRPr="006D51FD">
              <w:t xml:space="preserve">djusted </w:t>
            </w:r>
            <w:r>
              <w:t>R</w:t>
            </w:r>
            <w:r w:rsidRPr="006D51FD">
              <w:t xml:space="preserve">isk </w:t>
            </w:r>
            <w:r>
              <w:t>R</w:t>
            </w:r>
            <w:r w:rsidRPr="006D51FD">
              <w:t>atio</w:t>
            </w:r>
            <w:bookmarkStart w:id="3" w:name="_GoBack"/>
            <w:r w:rsidR="00AB211B" w:rsidRPr="00AB211B">
              <w:rPr>
                <w:vertAlign w:val="superscript"/>
              </w:rPr>
              <w:t>*</w:t>
            </w:r>
            <w:bookmarkEnd w:id="3"/>
            <w:r w:rsidRPr="00F134DE">
              <w:t xml:space="preserve"> (95%</w:t>
            </w:r>
            <w:r>
              <w:t xml:space="preserve"> </w:t>
            </w:r>
            <w:r w:rsidRPr="006D51FD">
              <w:t>Confidence limit</w:t>
            </w:r>
            <w:r>
              <w:rPr>
                <w:rFonts w:hint="eastAsia"/>
              </w:rPr>
              <w:t>s,</w:t>
            </w:r>
            <w:r w:rsidRPr="00F134DE">
              <w:t xml:space="preserve"> P value)</w:t>
            </w:r>
          </w:p>
        </w:tc>
      </w:tr>
      <w:tr w:rsidR="001468E3" w:rsidRPr="00643BA1" w14:paraId="3DB576A1" w14:textId="77777777" w:rsidTr="007A5D17">
        <w:tc>
          <w:tcPr>
            <w:tcW w:w="1588" w:type="pct"/>
            <w:vMerge/>
          </w:tcPr>
          <w:p w14:paraId="2628BA05" w14:textId="220E888C" w:rsidR="001468E3" w:rsidRPr="00643BA1" w:rsidRDefault="001468E3" w:rsidP="00F83847"/>
        </w:tc>
        <w:tc>
          <w:tcPr>
            <w:tcW w:w="1706" w:type="pct"/>
          </w:tcPr>
          <w:p w14:paraId="03751269" w14:textId="074C7171" w:rsidR="001468E3" w:rsidRPr="00643BA1" w:rsidRDefault="001468E3" w:rsidP="00F83847">
            <w:r w:rsidRPr="00643BA1">
              <w:t>Model 1 (All births)</w:t>
            </w:r>
          </w:p>
        </w:tc>
        <w:tc>
          <w:tcPr>
            <w:tcW w:w="1706" w:type="pct"/>
          </w:tcPr>
          <w:p w14:paraId="3D4FE949" w14:textId="1D6A1AE6" w:rsidR="001468E3" w:rsidRPr="00643BA1" w:rsidRDefault="001468E3" w:rsidP="00F83847">
            <w:r w:rsidRPr="00643BA1">
              <w:t>Model 2 (Singleton births)</w:t>
            </w:r>
          </w:p>
        </w:tc>
      </w:tr>
      <w:tr w:rsidR="007A768B" w:rsidRPr="00643BA1" w14:paraId="64D7F917" w14:textId="77777777" w:rsidTr="007A5D17">
        <w:tc>
          <w:tcPr>
            <w:tcW w:w="1588" w:type="pct"/>
          </w:tcPr>
          <w:p w14:paraId="74BF3380" w14:textId="0C2632E2" w:rsidR="007A768B" w:rsidRPr="00643BA1" w:rsidRDefault="007A768B" w:rsidP="00F83847">
            <w:r w:rsidRPr="00643BA1">
              <w:t>Total</w:t>
            </w:r>
          </w:p>
        </w:tc>
        <w:tc>
          <w:tcPr>
            <w:tcW w:w="1706" w:type="pct"/>
          </w:tcPr>
          <w:p w14:paraId="7D3D93CB" w14:textId="77777777" w:rsidR="007A768B" w:rsidRPr="00643BA1" w:rsidRDefault="007A768B" w:rsidP="00F83847"/>
        </w:tc>
        <w:tc>
          <w:tcPr>
            <w:tcW w:w="1706" w:type="pct"/>
          </w:tcPr>
          <w:p w14:paraId="3E5BDA71" w14:textId="77777777" w:rsidR="007A768B" w:rsidRPr="00643BA1" w:rsidRDefault="007A768B" w:rsidP="00F83847"/>
        </w:tc>
      </w:tr>
      <w:tr w:rsidR="007A768B" w:rsidRPr="00643BA1" w14:paraId="75E61079" w14:textId="77777777" w:rsidTr="007A5D17">
        <w:tc>
          <w:tcPr>
            <w:tcW w:w="1588" w:type="pct"/>
          </w:tcPr>
          <w:p w14:paraId="0C04BEBB" w14:textId="7394B0B6" w:rsidR="007A768B" w:rsidRPr="00643BA1" w:rsidRDefault="007A768B" w:rsidP="00F8384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</w:t>
            </w:r>
            <w:bookmarkStart w:id="4" w:name="OLE_LINK16"/>
            <w:r w:rsidRPr="00643BA1">
              <w:t>Stillbirth</w:t>
            </w:r>
            <w:bookmarkEnd w:id="4"/>
          </w:p>
        </w:tc>
        <w:tc>
          <w:tcPr>
            <w:tcW w:w="1706" w:type="pct"/>
          </w:tcPr>
          <w:p w14:paraId="2020007C" w14:textId="725E456C" w:rsidR="007A768B" w:rsidRPr="00643BA1" w:rsidRDefault="000C71D6" w:rsidP="00F83847">
            <w:r w:rsidRPr="00643BA1">
              <w:t>1.1</w:t>
            </w:r>
            <w:r w:rsidR="00157E7B" w:rsidRPr="00643BA1">
              <w:t>8</w:t>
            </w:r>
            <w:r w:rsidRPr="00643BA1">
              <w:t>(0.69-</w:t>
            </w:r>
            <w:r w:rsidR="00B92EBF" w:rsidRPr="00643BA1">
              <w:t>2.01</w:t>
            </w:r>
            <w:r w:rsidRPr="00643BA1">
              <w:t>, 0.582)</w:t>
            </w:r>
          </w:p>
        </w:tc>
        <w:tc>
          <w:tcPr>
            <w:tcW w:w="1706" w:type="pct"/>
          </w:tcPr>
          <w:p w14:paraId="06BF59D6" w14:textId="32394ACE" w:rsidR="007A768B" w:rsidRPr="00643BA1" w:rsidRDefault="00751D2E" w:rsidP="00F83847">
            <w:r w:rsidRPr="00643BA1">
              <w:t>1.2</w:t>
            </w:r>
            <w:r w:rsidR="00B92EBF" w:rsidRPr="00643BA1">
              <w:t>6</w:t>
            </w:r>
            <w:r w:rsidRPr="00643BA1">
              <w:t>(0.7</w:t>
            </w:r>
            <w:r w:rsidR="00B92EBF" w:rsidRPr="00643BA1">
              <w:t>3</w:t>
            </w:r>
            <w:r w:rsidRPr="00643BA1">
              <w:t>-2.1</w:t>
            </w:r>
            <w:r w:rsidR="00B92EBF" w:rsidRPr="00643BA1">
              <w:t>9</w:t>
            </w:r>
            <w:r w:rsidRPr="00643BA1">
              <w:t>, 0.4</w:t>
            </w:r>
            <w:r w:rsidR="00B92EBF" w:rsidRPr="00643BA1">
              <w:t>09</w:t>
            </w:r>
            <w:r w:rsidRPr="00643BA1">
              <w:t>)</w:t>
            </w:r>
          </w:p>
        </w:tc>
      </w:tr>
      <w:tr w:rsidR="007A768B" w:rsidRPr="00643BA1" w14:paraId="7F45C4CD" w14:textId="77777777" w:rsidTr="007A5D17">
        <w:tc>
          <w:tcPr>
            <w:tcW w:w="1588" w:type="pct"/>
          </w:tcPr>
          <w:p w14:paraId="4C7BD19A" w14:textId="3F84CF20" w:rsidR="007A768B" w:rsidRPr="00643BA1" w:rsidRDefault="007A768B" w:rsidP="00F83847">
            <w:pPr>
              <w:ind w:firstLineChars="100" w:firstLine="210"/>
            </w:pPr>
            <w:r w:rsidRPr="00643BA1">
              <w:t>Preterm</w:t>
            </w:r>
            <w:r w:rsidR="001756B5" w:rsidRPr="00643BA1">
              <w:t xml:space="preserve"> birth</w:t>
            </w:r>
          </w:p>
        </w:tc>
        <w:tc>
          <w:tcPr>
            <w:tcW w:w="1706" w:type="pct"/>
          </w:tcPr>
          <w:p w14:paraId="6A05ADFB" w14:textId="647FC5EB" w:rsidR="007A768B" w:rsidRPr="00643BA1" w:rsidRDefault="00C101CC" w:rsidP="00F83847">
            <w:r w:rsidRPr="00643BA1">
              <w:t>1.25(1.04-1.48, 0.014)</w:t>
            </w:r>
          </w:p>
        </w:tc>
        <w:tc>
          <w:tcPr>
            <w:tcW w:w="1706" w:type="pct"/>
          </w:tcPr>
          <w:p w14:paraId="76F06453" w14:textId="715F9B60" w:rsidR="007A768B" w:rsidRPr="00643BA1" w:rsidRDefault="00777999" w:rsidP="00F83847">
            <w:r w:rsidRPr="00643BA1">
              <w:t>1.22(1.01-1.47, 0.042)</w:t>
            </w:r>
          </w:p>
        </w:tc>
      </w:tr>
      <w:tr w:rsidR="007A768B" w:rsidRPr="00643BA1" w14:paraId="01FAA049" w14:textId="77777777" w:rsidTr="007A5D17">
        <w:tc>
          <w:tcPr>
            <w:tcW w:w="1588" w:type="pct"/>
          </w:tcPr>
          <w:p w14:paraId="329BE808" w14:textId="1FACF114" w:rsidR="007A768B" w:rsidRPr="00643BA1" w:rsidRDefault="007A768B" w:rsidP="00F8384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7482004C" w14:textId="319B25E3" w:rsidR="007A768B" w:rsidRPr="00643BA1" w:rsidRDefault="00B426D6" w:rsidP="00F83847">
            <w:r w:rsidRPr="00643BA1">
              <w:t>1.07(0.88-1.30, 0.520)</w:t>
            </w:r>
          </w:p>
        </w:tc>
        <w:tc>
          <w:tcPr>
            <w:tcW w:w="1706" w:type="pct"/>
          </w:tcPr>
          <w:p w14:paraId="3A524A56" w14:textId="58E3DB3F" w:rsidR="007A768B" w:rsidRPr="00643BA1" w:rsidRDefault="00F51498" w:rsidP="00F83847">
            <w:r w:rsidRPr="00643BA1">
              <w:t>1.02(0.82-1.27, 0.850)</w:t>
            </w:r>
          </w:p>
        </w:tc>
      </w:tr>
      <w:tr w:rsidR="007A768B" w:rsidRPr="00643BA1" w14:paraId="0C88A007" w14:textId="77777777" w:rsidTr="007A5D17">
        <w:tc>
          <w:tcPr>
            <w:tcW w:w="1588" w:type="pct"/>
          </w:tcPr>
          <w:p w14:paraId="06E3B83C" w14:textId="41BAF28F" w:rsidR="007A768B" w:rsidRPr="00643BA1" w:rsidRDefault="007A768B" w:rsidP="00F8384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66913407" w14:textId="3EF3869F" w:rsidR="007A768B" w:rsidRPr="00643BA1" w:rsidRDefault="00EE686D" w:rsidP="00F83847">
            <w:r w:rsidRPr="00643BA1">
              <w:t>0.91(0.69-1.20, 0.497)</w:t>
            </w:r>
          </w:p>
        </w:tc>
        <w:tc>
          <w:tcPr>
            <w:tcW w:w="1706" w:type="pct"/>
          </w:tcPr>
          <w:p w14:paraId="6B85F158" w14:textId="6F6FA036" w:rsidR="007A768B" w:rsidRPr="00643BA1" w:rsidRDefault="00E93C5B" w:rsidP="00F83847">
            <w:r w:rsidRPr="00643BA1">
              <w:t>0.89(0.66-1.19, 0.438)</w:t>
            </w:r>
          </w:p>
        </w:tc>
      </w:tr>
      <w:tr w:rsidR="007A768B" w:rsidRPr="00643BA1" w14:paraId="621B5508" w14:textId="77777777" w:rsidTr="007A5D17">
        <w:tc>
          <w:tcPr>
            <w:tcW w:w="1588" w:type="pct"/>
          </w:tcPr>
          <w:p w14:paraId="43527599" w14:textId="1BF32C97" w:rsidR="007A768B" w:rsidRPr="00643BA1" w:rsidRDefault="007A768B" w:rsidP="00F83847">
            <w:bookmarkStart w:id="5" w:name="_Hlk15562997"/>
            <w:r w:rsidRPr="00643BA1">
              <w:rPr>
                <w:rFonts w:hint="eastAsia"/>
              </w:rPr>
              <w:t>G</w:t>
            </w:r>
            <w:r w:rsidRPr="00643BA1">
              <w:t>irls</w:t>
            </w:r>
            <w:r w:rsidRPr="00643BA1">
              <w:rPr>
                <w:rFonts w:hint="eastAsia"/>
              </w:rPr>
              <w:t xml:space="preserve"> </w:t>
            </w:r>
          </w:p>
        </w:tc>
        <w:tc>
          <w:tcPr>
            <w:tcW w:w="1706" w:type="pct"/>
          </w:tcPr>
          <w:p w14:paraId="56B3AEF4" w14:textId="77777777" w:rsidR="007A768B" w:rsidRPr="00643BA1" w:rsidRDefault="007A768B" w:rsidP="00F83847"/>
        </w:tc>
        <w:tc>
          <w:tcPr>
            <w:tcW w:w="1706" w:type="pct"/>
          </w:tcPr>
          <w:p w14:paraId="464BB995" w14:textId="77777777" w:rsidR="007A768B" w:rsidRPr="00643BA1" w:rsidRDefault="007A768B" w:rsidP="00F83847"/>
        </w:tc>
      </w:tr>
      <w:tr w:rsidR="007A768B" w:rsidRPr="00643BA1" w14:paraId="701A5502" w14:textId="77777777" w:rsidTr="007A5D17">
        <w:tc>
          <w:tcPr>
            <w:tcW w:w="1588" w:type="pct"/>
          </w:tcPr>
          <w:p w14:paraId="0594DCF1" w14:textId="2EC7CBEC" w:rsidR="007A768B" w:rsidRPr="00643BA1" w:rsidRDefault="007A768B" w:rsidP="00F8384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</w:t>
            </w:r>
            <w:bookmarkStart w:id="6" w:name="OLE_LINK17"/>
            <w:r w:rsidRPr="00643BA1">
              <w:t>Stillbirth</w:t>
            </w:r>
            <w:bookmarkEnd w:id="6"/>
          </w:p>
        </w:tc>
        <w:tc>
          <w:tcPr>
            <w:tcW w:w="1706" w:type="pct"/>
          </w:tcPr>
          <w:p w14:paraId="0318CB29" w14:textId="5B9ACDCF" w:rsidR="007A768B" w:rsidRPr="00643BA1" w:rsidRDefault="006C6C67" w:rsidP="00F83847">
            <w:r w:rsidRPr="00643BA1">
              <w:t>1.</w:t>
            </w:r>
            <w:r w:rsidR="00304855" w:rsidRPr="00643BA1">
              <w:t>07</w:t>
            </w:r>
            <w:r w:rsidRPr="00643BA1">
              <w:t>(0.5</w:t>
            </w:r>
            <w:r w:rsidR="00304855" w:rsidRPr="00643BA1">
              <w:t>3</w:t>
            </w:r>
            <w:r w:rsidRPr="00643BA1">
              <w:t>-2.</w:t>
            </w:r>
            <w:r w:rsidR="00304855" w:rsidRPr="00643BA1">
              <w:t>14</w:t>
            </w:r>
            <w:r w:rsidRPr="00643BA1">
              <w:t>, 0.</w:t>
            </w:r>
            <w:r w:rsidR="00304855" w:rsidRPr="00643BA1">
              <w:t>857</w:t>
            </w:r>
            <w:r w:rsidRPr="00643BA1">
              <w:t>)</w:t>
            </w:r>
          </w:p>
        </w:tc>
        <w:tc>
          <w:tcPr>
            <w:tcW w:w="1706" w:type="pct"/>
          </w:tcPr>
          <w:p w14:paraId="6936A30F" w14:textId="05DE708C" w:rsidR="007A768B" w:rsidRPr="00643BA1" w:rsidRDefault="00B42BFA" w:rsidP="00F83847">
            <w:r w:rsidRPr="00643BA1">
              <w:t>1.2</w:t>
            </w:r>
            <w:r w:rsidR="001A3AD7" w:rsidRPr="00643BA1">
              <w:t>0</w:t>
            </w:r>
            <w:r w:rsidRPr="00643BA1">
              <w:t>(0.</w:t>
            </w:r>
            <w:r w:rsidR="001A3AD7" w:rsidRPr="00643BA1">
              <w:t>58</w:t>
            </w:r>
            <w:r w:rsidRPr="00643BA1">
              <w:t>-2.</w:t>
            </w:r>
            <w:r w:rsidR="001A3AD7" w:rsidRPr="00643BA1">
              <w:t>49</w:t>
            </w:r>
            <w:r w:rsidRPr="00643BA1">
              <w:t>, 0.</w:t>
            </w:r>
            <w:r w:rsidR="001A3AD7" w:rsidRPr="00643BA1">
              <w:t>623</w:t>
            </w:r>
            <w:r w:rsidRPr="00643BA1">
              <w:t>)</w:t>
            </w:r>
          </w:p>
        </w:tc>
      </w:tr>
      <w:bookmarkEnd w:id="5"/>
      <w:tr w:rsidR="007A5D17" w:rsidRPr="00643BA1" w14:paraId="7753019C" w14:textId="77777777" w:rsidTr="007A5D17">
        <w:tc>
          <w:tcPr>
            <w:tcW w:w="1588" w:type="pct"/>
          </w:tcPr>
          <w:p w14:paraId="109813A2" w14:textId="4671BEA0" w:rsidR="007A5D17" w:rsidRPr="00643BA1" w:rsidRDefault="007A5D17" w:rsidP="007A5D17">
            <w:pPr>
              <w:ind w:firstLineChars="100" w:firstLine="210"/>
            </w:pPr>
            <w:r w:rsidRPr="00643BA1">
              <w:t>Preterm</w:t>
            </w:r>
          </w:p>
        </w:tc>
        <w:tc>
          <w:tcPr>
            <w:tcW w:w="1706" w:type="pct"/>
          </w:tcPr>
          <w:p w14:paraId="66BF9689" w14:textId="654081C6" w:rsidR="007A5D17" w:rsidRPr="00643BA1" w:rsidRDefault="007A5D17" w:rsidP="007A5D17">
            <w:r w:rsidRPr="00643BA1">
              <w:t>1.10(0.84-1.43, 0.510)</w:t>
            </w:r>
          </w:p>
        </w:tc>
        <w:tc>
          <w:tcPr>
            <w:tcW w:w="1706" w:type="pct"/>
          </w:tcPr>
          <w:p w14:paraId="5EFEFD94" w14:textId="76BF73ED" w:rsidR="007A5D17" w:rsidRPr="00643BA1" w:rsidRDefault="007A5D17" w:rsidP="007A5D17">
            <w:r w:rsidRPr="00643BA1">
              <w:t>1.07(0.80-1.44, 0.631)</w:t>
            </w:r>
          </w:p>
        </w:tc>
      </w:tr>
      <w:tr w:rsidR="007A5D17" w:rsidRPr="00643BA1" w14:paraId="4A1601B8" w14:textId="77777777" w:rsidTr="007A5D17">
        <w:tc>
          <w:tcPr>
            <w:tcW w:w="1588" w:type="pct"/>
          </w:tcPr>
          <w:p w14:paraId="2210C177" w14:textId="494CC4F6" w:rsidR="007A5D17" w:rsidRPr="00643BA1" w:rsidRDefault="007A5D17" w:rsidP="007A5D1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545E3095" w14:textId="000EF6A8" w:rsidR="007A5D17" w:rsidRPr="00643BA1" w:rsidRDefault="00AE79E6" w:rsidP="007A5D17">
            <w:r w:rsidRPr="00643BA1">
              <w:t>0.99(0.74-1.32, 0.947)</w:t>
            </w:r>
          </w:p>
        </w:tc>
        <w:tc>
          <w:tcPr>
            <w:tcW w:w="1706" w:type="pct"/>
          </w:tcPr>
          <w:p w14:paraId="3C7AB246" w14:textId="4296D557" w:rsidR="007A5D17" w:rsidRPr="00643BA1" w:rsidRDefault="006D67F0" w:rsidP="007A5D17">
            <w:r w:rsidRPr="00643BA1">
              <w:t>0.96(0.70-1.32, 0.815)</w:t>
            </w:r>
          </w:p>
        </w:tc>
      </w:tr>
      <w:tr w:rsidR="007A5D17" w:rsidRPr="00643BA1" w14:paraId="191843A9" w14:textId="77777777" w:rsidTr="007A5D17">
        <w:tc>
          <w:tcPr>
            <w:tcW w:w="1588" w:type="pct"/>
          </w:tcPr>
          <w:p w14:paraId="2A00A09B" w14:textId="11EB8A51" w:rsidR="007A5D17" w:rsidRPr="00643BA1" w:rsidRDefault="007A5D17" w:rsidP="007A5D1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220A652D" w14:textId="6B607D93" w:rsidR="007A5D17" w:rsidRPr="00643BA1" w:rsidRDefault="00066D94" w:rsidP="007A5D17">
            <w:r w:rsidRPr="00643BA1">
              <w:t>0.83(0.53-1.30, 0.420)</w:t>
            </w:r>
          </w:p>
        </w:tc>
        <w:tc>
          <w:tcPr>
            <w:tcW w:w="1706" w:type="pct"/>
          </w:tcPr>
          <w:p w14:paraId="03D8393B" w14:textId="407EF8B0" w:rsidR="007A5D17" w:rsidRPr="00643BA1" w:rsidRDefault="00170A46" w:rsidP="007A5D17">
            <w:r w:rsidRPr="00643BA1">
              <w:t>0.82(0.51-1.32, 0.413)</w:t>
            </w:r>
          </w:p>
        </w:tc>
      </w:tr>
      <w:tr w:rsidR="007A5D17" w:rsidRPr="00643BA1" w14:paraId="058D106C" w14:textId="77777777" w:rsidTr="007A5D17">
        <w:tc>
          <w:tcPr>
            <w:tcW w:w="1588" w:type="pct"/>
          </w:tcPr>
          <w:p w14:paraId="2AC832D8" w14:textId="7A7A498B" w:rsidR="007A5D17" w:rsidRPr="00643BA1" w:rsidRDefault="007A5D17" w:rsidP="007A5D17">
            <w:r w:rsidRPr="00643BA1">
              <w:rPr>
                <w:rFonts w:hint="eastAsia"/>
              </w:rPr>
              <w:t>B</w:t>
            </w:r>
            <w:r w:rsidRPr="00643BA1">
              <w:t>oys</w:t>
            </w:r>
          </w:p>
        </w:tc>
        <w:tc>
          <w:tcPr>
            <w:tcW w:w="1706" w:type="pct"/>
          </w:tcPr>
          <w:p w14:paraId="47430D9D" w14:textId="77777777" w:rsidR="007A5D17" w:rsidRPr="00643BA1" w:rsidRDefault="007A5D17" w:rsidP="007A5D17"/>
        </w:tc>
        <w:tc>
          <w:tcPr>
            <w:tcW w:w="1706" w:type="pct"/>
          </w:tcPr>
          <w:p w14:paraId="726E1E4B" w14:textId="77777777" w:rsidR="007A5D17" w:rsidRPr="00643BA1" w:rsidRDefault="007A5D17" w:rsidP="007A5D17"/>
        </w:tc>
      </w:tr>
      <w:tr w:rsidR="007A5D17" w:rsidRPr="00643BA1" w14:paraId="07BBC039" w14:textId="77777777" w:rsidTr="007A5D17">
        <w:tc>
          <w:tcPr>
            <w:tcW w:w="1588" w:type="pct"/>
          </w:tcPr>
          <w:p w14:paraId="77C09AFF" w14:textId="0CBF5F2B" w:rsidR="007A5D17" w:rsidRPr="00643BA1" w:rsidRDefault="007A5D17" w:rsidP="007A5D1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tillbirth</w:t>
            </w:r>
          </w:p>
        </w:tc>
        <w:tc>
          <w:tcPr>
            <w:tcW w:w="1706" w:type="pct"/>
          </w:tcPr>
          <w:p w14:paraId="1644FE65" w14:textId="29D95261" w:rsidR="007A5D17" w:rsidRPr="00643BA1" w:rsidRDefault="007A5D17" w:rsidP="007A5D17">
            <w:r w:rsidRPr="00643BA1">
              <w:t>1.</w:t>
            </w:r>
            <w:r w:rsidR="006E0185" w:rsidRPr="00643BA1">
              <w:t>26</w:t>
            </w:r>
            <w:r w:rsidRPr="00643BA1">
              <w:t>(0.5</w:t>
            </w:r>
            <w:r w:rsidR="006E0185" w:rsidRPr="00643BA1">
              <w:t>7</w:t>
            </w:r>
            <w:r w:rsidRPr="00643BA1">
              <w:t>-2.</w:t>
            </w:r>
            <w:r w:rsidR="006E0185" w:rsidRPr="00643BA1">
              <w:t>80</w:t>
            </w:r>
            <w:r w:rsidRPr="00643BA1">
              <w:t>, 0.</w:t>
            </w:r>
            <w:r w:rsidR="006E0185" w:rsidRPr="00643BA1">
              <w:t>564</w:t>
            </w:r>
            <w:r w:rsidRPr="00643BA1">
              <w:t>)</w:t>
            </w:r>
          </w:p>
        </w:tc>
        <w:tc>
          <w:tcPr>
            <w:tcW w:w="1706" w:type="pct"/>
          </w:tcPr>
          <w:p w14:paraId="6FE03770" w14:textId="7E53DC01" w:rsidR="007A5D17" w:rsidRPr="00643BA1" w:rsidRDefault="007A5D17" w:rsidP="007A5D17">
            <w:r w:rsidRPr="00643BA1">
              <w:t>1.2</w:t>
            </w:r>
            <w:r w:rsidR="003D0B6A" w:rsidRPr="00643BA1">
              <w:t>9</w:t>
            </w:r>
            <w:r w:rsidRPr="00643BA1">
              <w:t>(0.5</w:t>
            </w:r>
            <w:r w:rsidR="003D0B6A" w:rsidRPr="00643BA1">
              <w:t>8</w:t>
            </w:r>
            <w:r w:rsidRPr="00643BA1">
              <w:t>-2.</w:t>
            </w:r>
            <w:r w:rsidR="003D0B6A" w:rsidRPr="00643BA1">
              <w:t>89</w:t>
            </w:r>
            <w:r w:rsidRPr="00643BA1">
              <w:t>, 0.</w:t>
            </w:r>
            <w:r w:rsidR="003D0B6A" w:rsidRPr="00643BA1">
              <w:t>538</w:t>
            </w:r>
            <w:r w:rsidRPr="00643BA1">
              <w:t>)</w:t>
            </w:r>
          </w:p>
        </w:tc>
      </w:tr>
      <w:tr w:rsidR="007A5D17" w:rsidRPr="00643BA1" w14:paraId="1A1E1C47" w14:textId="77777777" w:rsidTr="007A5D17">
        <w:tc>
          <w:tcPr>
            <w:tcW w:w="1588" w:type="pct"/>
          </w:tcPr>
          <w:p w14:paraId="51969655" w14:textId="461D8AEE" w:rsidR="007A5D17" w:rsidRPr="00643BA1" w:rsidRDefault="007A5D17" w:rsidP="007A5D17">
            <w:pPr>
              <w:ind w:firstLineChars="100" w:firstLine="210"/>
            </w:pPr>
            <w:r w:rsidRPr="00643BA1">
              <w:t>Preterm</w:t>
            </w:r>
          </w:p>
        </w:tc>
        <w:tc>
          <w:tcPr>
            <w:tcW w:w="1706" w:type="pct"/>
          </w:tcPr>
          <w:p w14:paraId="2AA73750" w14:textId="28BB32AC" w:rsidR="007A5D17" w:rsidRPr="00643BA1" w:rsidRDefault="007A5D17" w:rsidP="007A5D17">
            <w:r w:rsidRPr="00643BA1">
              <w:t>1.37(1.09-1.72, 0.006)</w:t>
            </w:r>
          </w:p>
        </w:tc>
        <w:tc>
          <w:tcPr>
            <w:tcW w:w="1706" w:type="pct"/>
          </w:tcPr>
          <w:p w14:paraId="6C01BF8B" w14:textId="000C11A8" w:rsidR="007A5D17" w:rsidRPr="00643BA1" w:rsidRDefault="007A5D17" w:rsidP="007A5D17">
            <w:r w:rsidRPr="00643BA1">
              <w:t>1.34(1.05-1.71, 0.019)</w:t>
            </w:r>
          </w:p>
        </w:tc>
      </w:tr>
      <w:tr w:rsidR="007A5D17" w:rsidRPr="00643BA1" w14:paraId="4D4DFFC2" w14:textId="77777777" w:rsidTr="007A5D17">
        <w:tc>
          <w:tcPr>
            <w:tcW w:w="1588" w:type="pct"/>
          </w:tcPr>
          <w:p w14:paraId="48FB4F79" w14:textId="7667A8EC" w:rsidR="007A5D17" w:rsidRPr="00643BA1" w:rsidRDefault="007A5D17" w:rsidP="007A5D1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29D17ADD" w14:textId="079D397B" w:rsidR="007A5D17" w:rsidRPr="00643BA1" w:rsidRDefault="000939BA" w:rsidP="007A5D17">
            <w:r w:rsidRPr="00643BA1">
              <w:t>1.15(0.87-1.51, 0.318)</w:t>
            </w:r>
          </w:p>
        </w:tc>
        <w:tc>
          <w:tcPr>
            <w:tcW w:w="1706" w:type="pct"/>
          </w:tcPr>
          <w:p w14:paraId="64633751" w14:textId="0B389906" w:rsidR="007A5D17" w:rsidRPr="00643BA1" w:rsidRDefault="0005391B" w:rsidP="007A5D17">
            <w:r w:rsidRPr="00643BA1">
              <w:t>1.08(0.80-1.46, 0.602)</w:t>
            </w:r>
          </w:p>
        </w:tc>
      </w:tr>
      <w:tr w:rsidR="00CC4B61" w:rsidRPr="00643BA1" w14:paraId="39F8BC8F" w14:textId="77777777" w:rsidTr="007A5D17">
        <w:tc>
          <w:tcPr>
            <w:tcW w:w="1588" w:type="pct"/>
          </w:tcPr>
          <w:p w14:paraId="7661C05C" w14:textId="2D661E86" w:rsidR="00CC4B61" w:rsidRPr="00643BA1" w:rsidRDefault="00CC4B61" w:rsidP="00CC4B61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47AB9522" w14:textId="053BF4CE" w:rsidR="00CC4B61" w:rsidRPr="00643BA1" w:rsidRDefault="00026635" w:rsidP="00CC4B61">
            <w:r w:rsidRPr="00643BA1">
              <w:t>1.02(0.83-1.25, 0.867)</w:t>
            </w:r>
          </w:p>
        </w:tc>
        <w:tc>
          <w:tcPr>
            <w:tcW w:w="1706" w:type="pct"/>
          </w:tcPr>
          <w:p w14:paraId="1C851EBB" w14:textId="75C02164" w:rsidR="00CC4B61" w:rsidRPr="00643BA1" w:rsidRDefault="00E51D5F" w:rsidP="00CC4B61">
            <w:r w:rsidRPr="00643BA1">
              <w:t>0.99(0.80-1.23, 0.942)</w:t>
            </w:r>
          </w:p>
        </w:tc>
      </w:tr>
    </w:tbl>
    <w:p w14:paraId="66A5F37F" w14:textId="77777777" w:rsidR="00AB211B" w:rsidRDefault="00AB211B" w:rsidP="00AB211B">
      <w:r w:rsidRPr="00AA794F">
        <w:rPr>
          <w:vertAlign w:val="superscript"/>
        </w:rPr>
        <w:t>*</w:t>
      </w:r>
      <w:r w:rsidRPr="00E80EF2">
        <w:t>Adjusted maternal diseases, history of PTB, method of conception, parity, multiple pregnancy or singleton pregnancy, mode of delivery and sex of newborns.</w:t>
      </w:r>
    </w:p>
    <w:p w14:paraId="48EF0DB2" w14:textId="77777777" w:rsidR="00274D74" w:rsidRPr="00AB211B" w:rsidRDefault="00274D74"/>
    <w:p w14:paraId="4D2314DF" w14:textId="77777777" w:rsidR="003622DF" w:rsidRDefault="003622DF">
      <w:pPr>
        <w:widowControl/>
        <w:jc w:val="left"/>
      </w:pPr>
      <w:r>
        <w:br w:type="page"/>
      </w:r>
    </w:p>
    <w:p w14:paraId="392BA202" w14:textId="64D7FD73" w:rsidR="00DC73DE" w:rsidRPr="00643BA1" w:rsidRDefault="00A41CF3">
      <w:r w:rsidRPr="00643BA1">
        <w:lastRenderedPageBreak/>
        <w:t>eTable2</w:t>
      </w:r>
      <w:r w:rsidR="00274D74" w:rsidRPr="00643BA1">
        <w:t>.</w:t>
      </w:r>
      <w:r w:rsidRPr="00643BA1">
        <w:t xml:space="preserve"> Associations of maternal exposure to Wenchuan earthquake with adverse birth outcomes among all livebirths of local pregnant women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4430"/>
        <w:gridCol w:w="4759"/>
        <w:gridCol w:w="4759"/>
      </w:tblGrid>
      <w:tr w:rsidR="001468E3" w:rsidRPr="00643BA1" w14:paraId="2DE9DA69" w14:textId="77777777" w:rsidTr="00CB6297">
        <w:tc>
          <w:tcPr>
            <w:tcW w:w="1588" w:type="pct"/>
            <w:vMerge w:val="restart"/>
          </w:tcPr>
          <w:p w14:paraId="04D9ECB6" w14:textId="06CC5AE9" w:rsidR="001468E3" w:rsidRPr="00643BA1" w:rsidRDefault="001468E3" w:rsidP="00CB6297">
            <w:r w:rsidRPr="00643BA1">
              <w:t>Birth outcome</w:t>
            </w:r>
          </w:p>
        </w:tc>
        <w:tc>
          <w:tcPr>
            <w:tcW w:w="3412" w:type="pct"/>
            <w:gridSpan w:val="2"/>
          </w:tcPr>
          <w:p w14:paraId="375AB54B" w14:textId="09BC24BA" w:rsidR="001468E3" w:rsidRPr="00643BA1" w:rsidRDefault="001468E3" w:rsidP="00CB6297">
            <w:r>
              <w:t>A</w:t>
            </w:r>
            <w:r w:rsidRPr="006D51FD">
              <w:t xml:space="preserve">djusted </w:t>
            </w:r>
            <w:r>
              <w:t>R</w:t>
            </w:r>
            <w:r w:rsidRPr="006D51FD">
              <w:t xml:space="preserve">isk </w:t>
            </w:r>
            <w:r>
              <w:t>R</w:t>
            </w:r>
            <w:r w:rsidRPr="006D51FD">
              <w:t>atio</w:t>
            </w:r>
            <w:r w:rsidR="00AB211B" w:rsidRPr="00AB211B">
              <w:rPr>
                <w:vertAlign w:val="superscript"/>
              </w:rPr>
              <w:t>*</w:t>
            </w:r>
            <w:r w:rsidRPr="00F134DE">
              <w:t xml:space="preserve"> (95%</w:t>
            </w:r>
            <w:r>
              <w:t xml:space="preserve"> </w:t>
            </w:r>
            <w:r w:rsidRPr="006D51FD">
              <w:t>Confidence limit</w:t>
            </w:r>
            <w:r>
              <w:rPr>
                <w:rFonts w:hint="eastAsia"/>
              </w:rPr>
              <w:t>s,</w:t>
            </w:r>
            <w:r w:rsidRPr="00F134DE">
              <w:t xml:space="preserve"> P value)</w:t>
            </w:r>
          </w:p>
        </w:tc>
      </w:tr>
      <w:tr w:rsidR="001468E3" w:rsidRPr="00643BA1" w14:paraId="1D68A71A" w14:textId="77777777" w:rsidTr="00A80131">
        <w:tc>
          <w:tcPr>
            <w:tcW w:w="1588" w:type="pct"/>
            <w:vMerge/>
          </w:tcPr>
          <w:p w14:paraId="7F6CB1A7" w14:textId="511AA8D9" w:rsidR="001468E3" w:rsidRPr="00643BA1" w:rsidRDefault="001468E3" w:rsidP="00CB6297"/>
        </w:tc>
        <w:tc>
          <w:tcPr>
            <w:tcW w:w="1706" w:type="pct"/>
          </w:tcPr>
          <w:p w14:paraId="07E846C3" w14:textId="227EF17A" w:rsidR="001468E3" w:rsidRPr="00643BA1" w:rsidRDefault="001468E3" w:rsidP="00CB6297">
            <w:r w:rsidRPr="00643BA1">
              <w:t xml:space="preserve">Model 1 </w:t>
            </w:r>
            <w:bookmarkStart w:id="7" w:name="OLE_LINK37"/>
            <w:r w:rsidRPr="00643BA1">
              <w:t>(All livebirths)</w:t>
            </w:r>
            <w:bookmarkEnd w:id="7"/>
          </w:p>
        </w:tc>
        <w:tc>
          <w:tcPr>
            <w:tcW w:w="1706" w:type="pct"/>
          </w:tcPr>
          <w:p w14:paraId="74EF5A50" w14:textId="563E19B0" w:rsidR="001468E3" w:rsidRPr="00643BA1" w:rsidRDefault="001468E3" w:rsidP="00CB6297">
            <w:r w:rsidRPr="00643BA1">
              <w:t xml:space="preserve">Model 2 </w:t>
            </w:r>
            <w:bookmarkStart w:id="8" w:name="OLE_LINK36"/>
            <w:r w:rsidRPr="00643BA1">
              <w:t>(Singleton livebirths)</w:t>
            </w:r>
            <w:bookmarkEnd w:id="8"/>
          </w:p>
        </w:tc>
      </w:tr>
      <w:tr w:rsidR="00A80131" w:rsidRPr="00643BA1" w14:paraId="5FECAE66" w14:textId="77777777" w:rsidTr="00A80131">
        <w:tc>
          <w:tcPr>
            <w:tcW w:w="1588" w:type="pct"/>
          </w:tcPr>
          <w:p w14:paraId="52DF439F" w14:textId="77777777" w:rsidR="00A80131" w:rsidRPr="00643BA1" w:rsidRDefault="00A80131" w:rsidP="00CB6297">
            <w:r w:rsidRPr="00643BA1">
              <w:t>Total</w:t>
            </w:r>
          </w:p>
        </w:tc>
        <w:tc>
          <w:tcPr>
            <w:tcW w:w="1706" w:type="pct"/>
          </w:tcPr>
          <w:p w14:paraId="5A3206EC" w14:textId="77777777" w:rsidR="00A80131" w:rsidRPr="00643BA1" w:rsidRDefault="00A80131" w:rsidP="00CB6297"/>
        </w:tc>
        <w:tc>
          <w:tcPr>
            <w:tcW w:w="1706" w:type="pct"/>
          </w:tcPr>
          <w:p w14:paraId="4C40759C" w14:textId="77777777" w:rsidR="00A80131" w:rsidRPr="00643BA1" w:rsidRDefault="00A80131" w:rsidP="00CB6297"/>
        </w:tc>
      </w:tr>
      <w:tr w:rsidR="00A80131" w:rsidRPr="00643BA1" w14:paraId="206DCA62" w14:textId="77777777" w:rsidTr="00A80131">
        <w:tc>
          <w:tcPr>
            <w:tcW w:w="1588" w:type="pct"/>
          </w:tcPr>
          <w:p w14:paraId="3D5C1028" w14:textId="1F89418B" w:rsidR="00A80131" w:rsidRPr="00643BA1" w:rsidRDefault="00A80131" w:rsidP="00CB6297">
            <w:pPr>
              <w:ind w:firstLineChars="100" w:firstLine="210"/>
            </w:pPr>
            <w:r w:rsidRPr="00643BA1">
              <w:t>Preterm</w:t>
            </w:r>
            <w:r w:rsidR="001756B5" w:rsidRPr="00643BA1">
              <w:t xml:space="preserve"> birth</w:t>
            </w:r>
          </w:p>
        </w:tc>
        <w:tc>
          <w:tcPr>
            <w:tcW w:w="1706" w:type="pct"/>
          </w:tcPr>
          <w:p w14:paraId="0FE4A929" w14:textId="7C68C472" w:rsidR="00A80131" w:rsidRPr="00643BA1" w:rsidRDefault="00507A5D" w:rsidP="00CB6297">
            <w:r w:rsidRPr="00643BA1">
              <w:t>1.2</w:t>
            </w:r>
            <w:r w:rsidR="008F53C5" w:rsidRPr="00643BA1">
              <w:t>7(1.05-1.52, 0.012)</w:t>
            </w:r>
          </w:p>
        </w:tc>
        <w:tc>
          <w:tcPr>
            <w:tcW w:w="1706" w:type="pct"/>
          </w:tcPr>
          <w:p w14:paraId="523A44CA" w14:textId="7FA0B839" w:rsidR="00A80131" w:rsidRPr="00643BA1" w:rsidRDefault="00B563A2" w:rsidP="00CB6297">
            <w:r w:rsidRPr="00643BA1">
              <w:t>1.24(1.01-1.51, 0.037)</w:t>
            </w:r>
          </w:p>
        </w:tc>
      </w:tr>
      <w:tr w:rsidR="00A80131" w:rsidRPr="00643BA1" w14:paraId="177669B2" w14:textId="77777777" w:rsidTr="00A80131">
        <w:tc>
          <w:tcPr>
            <w:tcW w:w="1588" w:type="pct"/>
          </w:tcPr>
          <w:p w14:paraId="2EF9D2A4" w14:textId="77777777" w:rsidR="00A80131" w:rsidRPr="00643BA1" w:rsidRDefault="00A80131" w:rsidP="00CB629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4112AA88" w14:textId="3F58978C" w:rsidR="00A80131" w:rsidRPr="00643BA1" w:rsidRDefault="003352B1" w:rsidP="00CB6297">
            <w:r w:rsidRPr="00643BA1">
              <w:rPr>
                <w:rFonts w:hint="eastAsia"/>
              </w:rPr>
              <w:t>1</w:t>
            </w:r>
            <w:r w:rsidRPr="00643BA1">
              <w:t>.08(0.87-1.33, 0.483)</w:t>
            </w:r>
          </w:p>
        </w:tc>
        <w:tc>
          <w:tcPr>
            <w:tcW w:w="1706" w:type="pct"/>
          </w:tcPr>
          <w:p w14:paraId="0424EBCA" w14:textId="59B9DD51" w:rsidR="00A80131" w:rsidRPr="00643BA1" w:rsidRDefault="004D32FA" w:rsidP="00CB6297">
            <w:r w:rsidRPr="00643BA1">
              <w:t>1.01(0.80-1.28, 0.919)</w:t>
            </w:r>
          </w:p>
        </w:tc>
      </w:tr>
      <w:tr w:rsidR="00CC4B61" w:rsidRPr="00643BA1" w14:paraId="1853C748" w14:textId="77777777" w:rsidTr="00A80131">
        <w:tc>
          <w:tcPr>
            <w:tcW w:w="1588" w:type="pct"/>
          </w:tcPr>
          <w:p w14:paraId="34C185D1" w14:textId="77777777" w:rsidR="00CC4B61" w:rsidRPr="00643BA1" w:rsidRDefault="00CC4B61" w:rsidP="00CC4B61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7F376695" w14:textId="69B5A784" w:rsidR="00CC4B61" w:rsidRPr="00643BA1" w:rsidRDefault="00CC4B61" w:rsidP="00CC4B61">
            <w:r w:rsidRPr="00643BA1">
              <w:t>0.89(0.67-1.18, 0.427)</w:t>
            </w:r>
          </w:p>
        </w:tc>
        <w:tc>
          <w:tcPr>
            <w:tcW w:w="1706" w:type="pct"/>
          </w:tcPr>
          <w:p w14:paraId="0B676329" w14:textId="78E85615" w:rsidR="00CC4B61" w:rsidRPr="00643BA1" w:rsidRDefault="00CC4B61" w:rsidP="00CC4B61">
            <w:r w:rsidRPr="00643BA1">
              <w:t>0.87(0.64-1.17, 0.344)</w:t>
            </w:r>
          </w:p>
        </w:tc>
      </w:tr>
      <w:tr w:rsidR="00A80131" w:rsidRPr="00643BA1" w14:paraId="201E18A9" w14:textId="77777777" w:rsidTr="00A80131">
        <w:tc>
          <w:tcPr>
            <w:tcW w:w="1588" w:type="pct"/>
          </w:tcPr>
          <w:p w14:paraId="75AA7A0E" w14:textId="77777777" w:rsidR="00A80131" w:rsidRPr="00643BA1" w:rsidRDefault="00A80131" w:rsidP="00CB6297">
            <w:r w:rsidRPr="00643BA1">
              <w:rPr>
                <w:rFonts w:hint="eastAsia"/>
              </w:rPr>
              <w:t>G</w:t>
            </w:r>
            <w:r w:rsidRPr="00643BA1">
              <w:t>irls</w:t>
            </w:r>
            <w:r w:rsidRPr="00643BA1">
              <w:rPr>
                <w:rFonts w:hint="eastAsia"/>
              </w:rPr>
              <w:t xml:space="preserve"> </w:t>
            </w:r>
          </w:p>
        </w:tc>
        <w:tc>
          <w:tcPr>
            <w:tcW w:w="1706" w:type="pct"/>
          </w:tcPr>
          <w:p w14:paraId="281967FE" w14:textId="77777777" w:rsidR="00A80131" w:rsidRPr="00643BA1" w:rsidRDefault="00A80131" w:rsidP="00CB6297"/>
        </w:tc>
        <w:tc>
          <w:tcPr>
            <w:tcW w:w="1706" w:type="pct"/>
          </w:tcPr>
          <w:p w14:paraId="71B74D51" w14:textId="77777777" w:rsidR="00A80131" w:rsidRPr="00643BA1" w:rsidRDefault="00A80131" w:rsidP="00CB6297"/>
        </w:tc>
      </w:tr>
      <w:tr w:rsidR="00A80131" w:rsidRPr="00643BA1" w14:paraId="0DA03BC3" w14:textId="77777777" w:rsidTr="00A80131">
        <w:tc>
          <w:tcPr>
            <w:tcW w:w="1588" w:type="pct"/>
          </w:tcPr>
          <w:p w14:paraId="1CC966A0" w14:textId="77777777" w:rsidR="00A80131" w:rsidRPr="00643BA1" w:rsidRDefault="00A80131" w:rsidP="00CB6297">
            <w:pPr>
              <w:ind w:firstLineChars="100" w:firstLine="210"/>
            </w:pPr>
            <w:r w:rsidRPr="00643BA1">
              <w:t>Preterm</w:t>
            </w:r>
          </w:p>
        </w:tc>
        <w:tc>
          <w:tcPr>
            <w:tcW w:w="1706" w:type="pct"/>
          </w:tcPr>
          <w:p w14:paraId="7572CB7C" w14:textId="1B70E544" w:rsidR="00A80131" w:rsidRPr="00643BA1" w:rsidRDefault="007A5D17" w:rsidP="00CB6297">
            <w:r w:rsidRPr="00643BA1">
              <w:t>1.08(0.81-1.43, 0.593)</w:t>
            </w:r>
          </w:p>
        </w:tc>
        <w:tc>
          <w:tcPr>
            <w:tcW w:w="1706" w:type="pct"/>
          </w:tcPr>
          <w:p w14:paraId="4FF53933" w14:textId="5B41D32A" w:rsidR="00A80131" w:rsidRPr="00643BA1" w:rsidRDefault="00D3266D" w:rsidP="00CB6297">
            <w:r w:rsidRPr="00643BA1">
              <w:t>1.06(0.77-1.45, 0.731)</w:t>
            </w:r>
          </w:p>
        </w:tc>
      </w:tr>
      <w:tr w:rsidR="00A80131" w:rsidRPr="00643BA1" w14:paraId="05E749C5" w14:textId="77777777" w:rsidTr="00A80131">
        <w:tc>
          <w:tcPr>
            <w:tcW w:w="1588" w:type="pct"/>
          </w:tcPr>
          <w:p w14:paraId="57216056" w14:textId="77777777" w:rsidR="00A80131" w:rsidRPr="00643BA1" w:rsidRDefault="00A80131" w:rsidP="00CB629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36799B6F" w14:textId="3FBD2D7C" w:rsidR="00A80131" w:rsidRPr="00643BA1" w:rsidRDefault="00B66187" w:rsidP="00CB6297">
            <w:r w:rsidRPr="00643BA1">
              <w:t>0.98(0.72-1.33, 0.891)</w:t>
            </w:r>
          </w:p>
        </w:tc>
        <w:tc>
          <w:tcPr>
            <w:tcW w:w="1706" w:type="pct"/>
          </w:tcPr>
          <w:p w14:paraId="724CC325" w14:textId="579E2E1C" w:rsidR="00A80131" w:rsidRPr="00643BA1" w:rsidRDefault="006A4DCE" w:rsidP="00CB6297">
            <w:r w:rsidRPr="00643BA1">
              <w:t>0.93(0.66-1.29, 0.659)</w:t>
            </w:r>
          </w:p>
        </w:tc>
      </w:tr>
      <w:tr w:rsidR="00A80131" w:rsidRPr="00643BA1" w14:paraId="14C13C1B" w14:textId="77777777" w:rsidTr="00A80131">
        <w:tc>
          <w:tcPr>
            <w:tcW w:w="1588" w:type="pct"/>
          </w:tcPr>
          <w:p w14:paraId="1505D0A1" w14:textId="77777777" w:rsidR="00A80131" w:rsidRPr="00643BA1" w:rsidRDefault="00A80131" w:rsidP="00CB629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1B215D99" w14:textId="3AAD0745" w:rsidR="00A80131" w:rsidRPr="00643BA1" w:rsidRDefault="00BD5871" w:rsidP="00CB6297">
            <w:r w:rsidRPr="00643BA1">
              <w:t>0.83(0.52-1.32, 0.436)</w:t>
            </w:r>
          </w:p>
        </w:tc>
        <w:tc>
          <w:tcPr>
            <w:tcW w:w="1706" w:type="pct"/>
          </w:tcPr>
          <w:p w14:paraId="6A107765" w14:textId="253B12DC" w:rsidR="00A80131" w:rsidRPr="00643BA1" w:rsidRDefault="000A5744" w:rsidP="00CB6297">
            <w:r w:rsidRPr="00643BA1">
              <w:t>0.81(0.50-1.32, 0.397)</w:t>
            </w:r>
          </w:p>
        </w:tc>
      </w:tr>
      <w:tr w:rsidR="00A80131" w:rsidRPr="00643BA1" w14:paraId="16D9F25E" w14:textId="77777777" w:rsidTr="00A80131">
        <w:tc>
          <w:tcPr>
            <w:tcW w:w="1588" w:type="pct"/>
          </w:tcPr>
          <w:p w14:paraId="7FD22F33" w14:textId="77777777" w:rsidR="00A80131" w:rsidRPr="00643BA1" w:rsidRDefault="00A80131" w:rsidP="00CB6297">
            <w:r w:rsidRPr="00643BA1">
              <w:rPr>
                <w:rFonts w:hint="eastAsia"/>
              </w:rPr>
              <w:t>B</w:t>
            </w:r>
            <w:r w:rsidRPr="00643BA1">
              <w:t>oys</w:t>
            </w:r>
          </w:p>
        </w:tc>
        <w:tc>
          <w:tcPr>
            <w:tcW w:w="1706" w:type="pct"/>
          </w:tcPr>
          <w:p w14:paraId="3D69BDF3" w14:textId="77777777" w:rsidR="00A80131" w:rsidRPr="00643BA1" w:rsidRDefault="00A80131" w:rsidP="00CB6297"/>
        </w:tc>
        <w:tc>
          <w:tcPr>
            <w:tcW w:w="1706" w:type="pct"/>
          </w:tcPr>
          <w:p w14:paraId="1CA8E806" w14:textId="77777777" w:rsidR="00A80131" w:rsidRPr="00643BA1" w:rsidRDefault="00A80131" w:rsidP="00CB6297"/>
        </w:tc>
      </w:tr>
      <w:tr w:rsidR="00A80131" w:rsidRPr="00643BA1" w14:paraId="2984D82F" w14:textId="77777777" w:rsidTr="00A80131">
        <w:tc>
          <w:tcPr>
            <w:tcW w:w="1588" w:type="pct"/>
          </w:tcPr>
          <w:p w14:paraId="200D85AD" w14:textId="77777777" w:rsidR="00A80131" w:rsidRPr="00643BA1" w:rsidRDefault="00A80131" w:rsidP="00CB6297">
            <w:pPr>
              <w:ind w:firstLineChars="100" w:firstLine="210"/>
            </w:pPr>
            <w:r w:rsidRPr="00643BA1">
              <w:t>Preterm</w:t>
            </w:r>
          </w:p>
        </w:tc>
        <w:tc>
          <w:tcPr>
            <w:tcW w:w="1706" w:type="pct"/>
          </w:tcPr>
          <w:p w14:paraId="41CDF419" w14:textId="2291BF8D" w:rsidR="00A80131" w:rsidRPr="00643BA1" w:rsidRDefault="00011D26" w:rsidP="00CB6297">
            <w:r w:rsidRPr="00643BA1">
              <w:t>1.44(1.14-1.81, 0.002)</w:t>
            </w:r>
          </w:p>
        </w:tc>
        <w:tc>
          <w:tcPr>
            <w:tcW w:w="1706" w:type="pct"/>
          </w:tcPr>
          <w:p w14:paraId="151A358B" w14:textId="2E5246B0" w:rsidR="00A80131" w:rsidRPr="00643BA1" w:rsidRDefault="005C0745" w:rsidP="00CB6297">
            <w:r w:rsidRPr="00643BA1">
              <w:t>1.41(1.10-1.81, 0.007)</w:t>
            </w:r>
          </w:p>
        </w:tc>
      </w:tr>
      <w:tr w:rsidR="00A80131" w:rsidRPr="00643BA1" w14:paraId="27C358E4" w14:textId="77777777" w:rsidTr="00A80131">
        <w:tc>
          <w:tcPr>
            <w:tcW w:w="1588" w:type="pct"/>
          </w:tcPr>
          <w:p w14:paraId="68664FE0" w14:textId="77777777" w:rsidR="00A80131" w:rsidRPr="00643BA1" w:rsidRDefault="00A80131" w:rsidP="00CB629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Low birth weight</w:t>
            </w:r>
          </w:p>
        </w:tc>
        <w:tc>
          <w:tcPr>
            <w:tcW w:w="1706" w:type="pct"/>
          </w:tcPr>
          <w:p w14:paraId="3813252F" w14:textId="6534238E" w:rsidR="00A80131" w:rsidRPr="00643BA1" w:rsidRDefault="00F12260" w:rsidP="00CB6297">
            <w:r w:rsidRPr="00643BA1">
              <w:rPr>
                <w:rFonts w:hint="eastAsia"/>
              </w:rPr>
              <w:t>1</w:t>
            </w:r>
            <w:r w:rsidRPr="00643BA1">
              <w:t>.20(0.90-1.59, 0.212)</w:t>
            </w:r>
          </w:p>
        </w:tc>
        <w:tc>
          <w:tcPr>
            <w:tcW w:w="1706" w:type="pct"/>
          </w:tcPr>
          <w:p w14:paraId="518649A0" w14:textId="02739EAC" w:rsidR="00A80131" w:rsidRPr="00643BA1" w:rsidRDefault="00572562" w:rsidP="00CB6297">
            <w:r w:rsidRPr="00643BA1">
              <w:rPr>
                <w:rFonts w:hint="eastAsia"/>
              </w:rPr>
              <w:t>1</w:t>
            </w:r>
            <w:r w:rsidRPr="00643BA1">
              <w:t>.12(0.82-1.53, 0.483)</w:t>
            </w:r>
          </w:p>
        </w:tc>
      </w:tr>
      <w:tr w:rsidR="00A80131" w:rsidRPr="00643BA1" w14:paraId="6B5A79FB" w14:textId="77777777" w:rsidTr="00A80131">
        <w:tc>
          <w:tcPr>
            <w:tcW w:w="1588" w:type="pct"/>
          </w:tcPr>
          <w:p w14:paraId="0C35ED89" w14:textId="77777777" w:rsidR="00A80131" w:rsidRPr="00643BA1" w:rsidRDefault="00A80131" w:rsidP="00CB6297">
            <w:r w:rsidRPr="00643BA1">
              <w:rPr>
                <w:rFonts w:hint="eastAsia"/>
              </w:rPr>
              <w:t xml:space="preserve"> </w:t>
            </w:r>
            <w:r w:rsidRPr="00643BA1">
              <w:t xml:space="preserve"> Small for gestational age</w:t>
            </w:r>
          </w:p>
        </w:tc>
        <w:tc>
          <w:tcPr>
            <w:tcW w:w="1706" w:type="pct"/>
          </w:tcPr>
          <w:p w14:paraId="0BE657EC" w14:textId="1AE9E64E" w:rsidR="00A80131" w:rsidRPr="00643BA1" w:rsidRDefault="0051333A" w:rsidP="00CB6297">
            <w:r w:rsidRPr="00643BA1">
              <w:t>0.98(0.79-1.21, 0.823)</w:t>
            </w:r>
          </w:p>
        </w:tc>
        <w:tc>
          <w:tcPr>
            <w:tcW w:w="1706" w:type="pct"/>
          </w:tcPr>
          <w:p w14:paraId="1EC7A039" w14:textId="7A8587D4" w:rsidR="00A80131" w:rsidRPr="00643BA1" w:rsidRDefault="00CF1CFC" w:rsidP="00CB6297">
            <w:r w:rsidRPr="00643BA1">
              <w:t>0.95(0.76-1.18, 0.623)</w:t>
            </w:r>
          </w:p>
        </w:tc>
      </w:tr>
    </w:tbl>
    <w:p w14:paraId="0EB9D20E" w14:textId="77777777" w:rsidR="00AB211B" w:rsidRDefault="00AB211B" w:rsidP="00AB211B">
      <w:r w:rsidRPr="00AA794F">
        <w:rPr>
          <w:vertAlign w:val="superscript"/>
        </w:rPr>
        <w:t>*</w:t>
      </w:r>
      <w:r w:rsidRPr="00E80EF2">
        <w:t>Adjusted maternal diseases, history of PTB, method of conception, parity, multiple pregnancy or singleton pregnancy, mode of delivery and sex of newborns.</w:t>
      </w:r>
    </w:p>
    <w:p w14:paraId="45DE867B" w14:textId="536DDD1D" w:rsidR="00A80131" w:rsidRPr="00AB211B" w:rsidRDefault="00A80131" w:rsidP="009F04D7"/>
    <w:sectPr w:rsidR="00A80131" w:rsidRPr="00AB211B" w:rsidSect="003622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B2B1F" w14:textId="77777777" w:rsidR="00A773E6" w:rsidRDefault="00A773E6" w:rsidP="007B4B0E">
      <w:r>
        <w:separator/>
      </w:r>
    </w:p>
  </w:endnote>
  <w:endnote w:type="continuationSeparator" w:id="0">
    <w:p w14:paraId="4A009C15" w14:textId="77777777" w:rsidR="00A773E6" w:rsidRDefault="00A773E6" w:rsidP="007B4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041CC8" w14:textId="77777777" w:rsidR="00A773E6" w:rsidRDefault="00A773E6" w:rsidP="007B4B0E">
      <w:r>
        <w:separator/>
      </w:r>
    </w:p>
  </w:footnote>
  <w:footnote w:type="continuationSeparator" w:id="0">
    <w:p w14:paraId="2A9BF210" w14:textId="77777777" w:rsidR="00A773E6" w:rsidRDefault="00A773E6" w:rsidP="007B4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0NDEzNTE1NjAzMDZR0lEKTi0uzszPAykwrwUA6TToLSwAAAA="/>
  </w:docVars>
  <w:rsids>
    <w:rsidRoot w:val="00D13A14"/>
    <w:rsid w:val="000112CA"/>
    <w:rsid w:val="00011D26"/>
    <w:rsid w:val="00026635"/>
    <w:rsid w:val="0005391B"/>
    <w:rsid w:val="00060126"/>
    <w:rsid w:val="00066D94"/>
    <w:rsid w:val="00072462"/>
    <w:rsid w:val="000939BA"/>
    <w:rsid w:val="000A105C"/>
    <w:rsid w:val="000A5744"/>
    <w:rsid w:val="000A5A79"/>
    <w:rsid w:val="000B538B"/>
    <w:rsid w:val="000C5F1B"/>
    <w:rsid w:val="000C648F"/>
    <w:rsid w:val="000C71D6"/>
    <w:rsid w:val="000D3A0A"/>
    <w:rsid w:val="000D46F3"/>
    <w:rsid w:val="00102A60"/>
    <w:rsid w:val="00110C30"/>
    <w:rsid w:val="0012318D"/>
    <w:rsid w:val="00145784"/>
    <w:rsid w:val="001468E3"/>
    <w:rsid w:val="00146E24"/>
    <w:rsid w:val="00157E7B"/>
    <w:rsid w:val="00163189"/>
    <w:rsid w:val="00164DF4"/>
    <w:rsid w:val="00170A46"/>
    <w:rsid w:val="001756B5"/>
    <w:rsid w:val="00192060"/>
    <w:rsid w:val="0019483F"/>
    <w:rsid w:val="001A3AD7"/>
    <w:rsid w:val="001F1F49"/>
    <w:rsid w:val="00204B70"/>
    <w:rsid w:val="00204FA1"/>
    <w:rsid w:val="002154CE"/>
    <w:rsid w:val="002341E2"/>
    <w:rsid w:val="00274D74"/>
    <w:rsid w:val="00276548"/>
    <w:rsid w:val="002957FE"/>
    <w:rsid w:val="002A0226"/>
    <w:rsid w:val="002C2BD0"/>
    <w:rsid w:val="002D3BCF"/>
    <w:rsid w:val="002E3E2B"/>
    <w:rsid w:val="0030023B"/>
    <w:rsid w:val="00304855"/>
    <w:rsid w:val="00311A14"/>
    <w:rsid w:val="00324EFA"/>
    <w:rsid w:val="00330DAE"/>
    <w:rsid w:val="00333FF1"/>
    <w:rsid w:val="003352B1"/>
    <w:rsid w:val="003622DF"/>
    <w:rsid w:val="00387C4C"/>
    <w:rsid w:val="003948A9"/>
    <w:rsid w:val="00395E7D"/>
    <w:rsid w:val="003A1599"/>
    <w:rsid w:val="003A50F6"/>
    <w:rsid w:val="003D0B6A"/>
    <w:rsid w:val="00410B28"/>
    <w:rsid w:val="00475BB0"/>
    <w:rsid w:val="004824EB"/>
    <w:rsid w:val="00487C17"/>
    <w:rsid w:val="004D32FA"/>
    <w:rsid w:val="0050196E"/>
    <w:rsid w:val="00507A5D"/>
    <w:rsid w:val="0051250B"/>
    <w:rsid w:val="0051333A"/>
    <w:rsid w:val="00541C32"/>
    <w:rsid w:val="00572562"/>
    <w:rsid w:val="0057479F"/>
    <w:rsid w:val="005835D6"/>
    <w:rsid w:val="0059093C"/>
    <w:rsid w:val="005B6A60"/>
    <w:rsid w:val="005C0745"/>
    <w:rsid w:val="00640DFD"/>
    <w:rsid w:val="006439EC"/>
    <w:rsid w:val="00643BA1"/>
    <w:rsid w:val="00670F06"/>
    <w:rsid w:val="00684748"/>
    <w:rsid w:val="006A4DCE"/>
    <w:rsid w:val="006C41BB"/>
    <w:rsid w:val="006C6C67"/>
    <w:rsid w:val="006D67F0"/>
    <w:rsid w:val="006E0185"/>
    <w:rsid w:val="00700AE4"/>
    <w:rsid w:val="0071265C"/>
    <w:rsid w:val="00721E74"/>
    <w:rsid w:val="00733644"/>
    <w:rsid w:val="007407F9"/>
    <w:rsid w:val="00751D2E"/>
    <w:rsid w:val="00765EB4"/>
    <w:rsid w:val="00777999"/>
    <w:rsid w:val="007914D1"/>
    <w:rsid w:val="007A5D17"/>
    <w:rsid w:val="007A6683"/>
    <w:rsid w:val="007A768B"/>
    <w:rsid w:val="007B4B0E"/>
    <w:rsid w:val="007C17B3"/>
    <w:rsid w:val="007E64CD"/>
    <w:rsid w:val="00853A7D"/>
    <w:rsid w:val="0089003C"/>
    <w:rsid w:val="0089711E"/>
    <w:rsid w:val="008D0AD9"/>
    <w:rsid w:val="008E0A9C"/>
    <w:rsid w:val="008F53C5"/>
    <w:rsid w:val="0091180B"/>
    <w:rsid w:val="00937CDC"/>
    <w:rsid w:val="009639B6"/>
    <w:rsid w:val="00977DFB"/>
    <w:rsid w:val="009861EF"/>
    <w:rsid w:val="00987373"/>
    <w:rsid w:val="009C3114"/>
    <w:rsid w:val="009D3193"/>
    <w:rsid w:val="009F04D7"/>
    <w:rsid w:val="009F5C5E"/>
    <w:rsid w:val="00A15130"/>
    <w:rsid w:val="00A2249B"/>
    <w:rsid w:val="00A27675"/>
    <w:rsid w:val="00A339C2"/>
    <w:rsid w:val="00A355B6"/>
    <w:rsid w:val="00A416B3"/>
    <w:rsid w:val="00A41CF3"/>
    <w:rsid w:val="00A671E9"/>
    <w:rsid w:val="00A7617F"/>
    <w:rsid w:val="00A773E6"/>
    <w:rsid w:val="00A80131"/>
    <w:rsid w:val="00AB0FBC"/>
    <w:rsid w:val="00AB17B2"/>
    <w:rsid w:val="00AB211B"/>
    <w:rsid w:val="00AC1757"/>
    <w:rsid w:val="00AE79E6"/>
    <w:rsid w:val="00AF2207"/>
    <w:rsid w:val="00B426D6"/>
    <w:rsid w:val="00B42BFA"/>
    <w:rsid w:val="00B563A2"/>
    <w:rsid w:val="00B66187"/>
    <w:rsid w:val="00B70AE6"/>
    <w:rsid w:val="00B91873"/>
    <w:rsid w:val="00B92EBF"/>
    <w:rsid w:val="00B97E69"/>
    <w:rsid w:val="00BA2C8B"/>
    <w:rsid w:val="00BB5F04"/>
    <w:rsid w:val="00BC0036"/>
    <w:rsid w:val="00BD5871"/>
    <w:rsid w:val="00BF659B"/>
    <w:rsid w:val="00C050EF"/>
    <w:rsid w:val="00C101CC"/>
    <w:rsid w:val="00C2565C"/>
    <w:rsid w:val="00C426CE"/>
    <w:rsid w:val="00C51E46"/>
    <w:rsid w:val="00C546B5"/>
    <w:rsid w:val="00C914AB"/>
    <w:rsid w:val="00C93F87"/>
    <w:rsid w:val="00C9498D"/>
    <w:rsid w:val="00CA6F02"/>
    <w:rsid w:val="00CC354C"/>
    <w:rsid w:val="00CC4B61"/>
    <w:rsid w:val="00CC5BD7"/>
    <w:rsid w:val="00CD11F3"/>
    <w:rsid w:val="00CD2DF9"/>
    <w:rsid w:val="00CF1CFC"/>
    <w:rsid w:val="00D13A14"/>
    <w:rsid w:val="00D23E5F"/>
    <w:rsid w:val="00D3266D"/>
    <w:rsid w:val="00D755BE"/>
    <w:rsid w:val="00D9179D"/>
    <w:rsid w:val="00D93C7E"/>
    <w:rsid w:val="00DB0796"/>
    <w:rsid w:val="00DB7006"/>
    <w:rsid w:val="00DC51C4"/>
    <w:rsid w:val="00DC73DE"/>
    <w:rsid w:val="00DD5DFF"/>
    <w:rsid w:val="00E351A5"/>
    <w:rsid w:val="00E512C9"/>
    <w:rsid w:val="00E51D5F"/>
    <w:rsid w:val="00E54D8E"/>
    <w:rsid w:val="00E64E6F"/>
    <w:rsid w:val="00E93C5B"/>
    <w:rsid w:val="00EB4F93"/>
    <w:rsid w:val="00EC7AA5"/>
    <w:rsid w:val="00EE686D"/>
    <w:rsid w:val="00EF4059"/>
    <w:rsid w:val="00F12260"/>
    <w:rsid w:val="00F47C36"/>
    <w:rsid w:val="00F51498"/>
    <w:rsid w:val="00F56C6E"/>
    <w:rsid w:val="00F83847"/>
    <w:rsid w:val="00F87635"/>
    <w:rsid w:val="00FC1CF9"/>
    <w:rsid w:val="00FE0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863368"/>
  <w15:chartTrackingRefBased/>
  <w15:docId w15:val="{95A15340-C211-42E1-8665-4CB2B0ABD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7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B4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B4B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B4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B4B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D11BE-EC05-4105-A860-2B248F09A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Qiguo Lian</cp:lastModifiedBy>
  <cp:revision>108</cp:revision>
  <dcterms:created xsi:type="dcterms:W3CDTF">2019-08-01T14:15:00Z</dcterms:created>
  <dcterms:modified xsi:type="dcterms:W3CDTF">2020-07-02T11:54:00Z</dcterms:modified>
</cp:coreProperties>
</file>